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9D47A" w14:textId="52ABBFDB" w:rsidR="008960CC" w:rsidRPr="008960CC" w:rsidRDefault="00493F27" w:rsidP="008960CC">
      <w:pPr>
        <w:pStyle w:val="Default"/>
        <w:spacing w:after="180" w:line="360" w:lineRule="auto"/>
        <w:rPr>
          <w:rFonts w:ascii="Times New Roman" w:eastAsia="Garamond" w:hAnsi="Times New Roman" w:cs="Times New Roman"/>
          <w:color w:val="000000" w:themeColor="text1"/>
          <w:sz w:val="24"/>
          <w:szCs w:val="24"/>
        </w:rPr>
      </w:pPr>
      <w:r w:rsidRPr="00493F27">
        <w:rPr>
          <w:rFonts w:ascii="Times New Roman" w:eastAsia="Garamond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1EC1751" wp14:editId="3BDD3AD5">
            <wp:extent cx="5379500" cy="2965622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1016" cy="2977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9202B" w14:textId="15171CC7" w:rsidR="008960CC" w:rsidRPr="00102DAE" w:rsidRDefault="00F85ACE" w:rsidP="008960CC">
      <w:pPr>
        <w:pStyle w:val="Default"/>
        <w:spacing w:after="180" w:line="360" w:lineRule="auto"/>
        <w:rPr>
          <w:rFonts w:ascii="Times New Roman" w:eastAsia="Garamond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5 Fig</w:t>
      </w:r>
      <w:bookmarkStart w:id="0" w:name="_GoBack"/>
      <w:bookmarkEnd w:id="0"/>
      <w:r w:rsidR="008960CC" w:rsidRPr="00102D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The </w:t>
      </w:r>
      <w:r w:rsidR="00493F27">
        <w:rPr>
          <w:rFonts w:ascii="Times New Roman" w:hAnsi="Times New Roman" w:cs="Times New Roman"/>
          <w:color w:val="000000" w:themeColor="text1"/>
          <w:sz w:val="24"/>
          <w:szCs w:val="24"/>
        </w:rPr>
        <w:t>Akaike</w:t>
      </w:r>
      <w:r w:rsidR="008960CC" w:rsidRPr="00102D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ormation criterion (</w:t>
      </w:r>
      <w:r w:rsidR="00493F27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8960CC" w:rsidRPr="00102D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C) values for fitted models with different numbers of latent groups (1-9) and different degrees of polynomials (1-5). </w:t>
      </w:r>
      <w:r w:rsidR="007166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ults for the subgroup of patients with at least twelve months survival time. </w:t>
      </w:r>
      <w:r w:rsidR="008960CC" w:rsidRPr="00102D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wer values indicate better model fit. For </w:t>
      </w:r>
      <w:r w:rsidR="007166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x </w:t>
      </w:r>
      <w:r w:rsidR="008960CC" w:rsidRPr="00102D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s, the model did not converge for polynomials greater </w:t>
      </w:r>
      <w:r w:rsidR="0071667F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8960CC" w:rsidRPr="00102DA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4A4AEF5" w14:textId="77777777" w:rsidR="00E70E77" w:rsidRDefault="00F85ACE"/>
    <w:sectPr w:rsidR="00E70E77" w:rsidSect="00267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0CC"/>
    <w:rsid w:val="0008142D"/>
    <w:rsid w:val="00111303"/>
    <w:rsid w:val="00145357"/>
    <w:rsid w:val="00267145"/>
    <w:rsid w:val="0028587D"/>
    <w:rsid w:val="002A2698"/>
    <w:rsid w:val="004051A4"/>
    <w:rsid w:val="00493F27"/>
    <w:rsid w:val="004A4327"/>
    <w:rsid w:val="006D37E9"/>
    <w:rsid w:val="0071667F"/>
    <w:rsid w:val="00740A57"/>
    <w:rsid w:val="00771CAC"/>
    <w:rsid w:val="00790EB2"/>
    <w:rsid w:val="008960CC"/>
    <w:rsid w:val="008B3AD5"/>
    <w:rsid w:val="008C3C40"/>
    <w:rsid w:val="008F1B91"/>
    <w:rsid w:val="00950637"/>
    <w:rsid w:val="009B1288"/>
    <w:rsid w:val="00A06385"/>
    <w:rsid w:val="00A15E59"/>
    <w:rsid w:val="00A534F8"/>
    <w:rsid w:val="00AE6284"/>
    <w:rsid w:val="00AF1E65"/>
    <w:rsid w:val="00B22EAB"/>
    <w:rsid w:val="00B34DD1"/>
    <w:rsid w:val="00D53E5E"/>
    <w:rsid w:val="00DB2D9E"/>
    <w:rsid w:val="00F14146"/>
    <w:rsid w:val="00F834B1"/>
    <w:rsid w:val="00F85ACE"/>
    <w:rsid w:val="00FB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BEB55"/>
  <w15:chartTrackingRefBased/>
  <w15:docId w15:val="{461DA516-0E2F-A04B-BBF5-2BF611623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960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chneider</dc:creator>
  <cp:keywords/>
  <dc:description/>
  <cp:lastModifiedBy>Eric Cain</cp:lastModifiedBy>
  <cp:revision>6</cp:revision>
  <dcterms:created xsi:type="dcterms:W3CDTF">2020-01-02T12:58:00Z</dcterms:created>
  <dcterms:modified xsi:type="dcterms:W3CDTF">2020-03-31T17:05:00Z</dcterms:modified>
</cp:coreProperties>
</file>